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FAE" w:rsidRPr="0040656C" w:rsidRDefault="00030FAE" w:rsidP="00030FAE">
      <w:pPr>
        <w:pStyle w:val="Body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0656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27C83CA7" wp14:editId="47CB931B">
            <wp:extent cx="4432300" cy="5224780"/>
            <wp:effectExtent l="0" t="0" r="0" b="0"/>
            <wp:docPr id="1073741829" name="officeArt object" descr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Picture 7" descr="Picture 7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52247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030FAE" w:rsidRPr="0040656C" w:rsidRDefault="0059725D" w:rsidP="00030FAE">
      <w:pPr>
        <w:pStyle w:val="Body"/>
        <w:rPr>
          <w:rFonts w:ascii="Times New Roman" w:eastAsia="Times New Roman" w:hAnsi="Times New Roman" w:cs="Times New Roman"/>
          <w:sz w:val="28"/>
          <w:szCs w:val="28"/>
        </w:rPr>
      </w:pPr>
      <w:r w:rsidRPr="0059725D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bookmarkStart w:id="0" w:name="_GoBack"/>
      <w:bookmarkEnd w:id="0"/>
      <w:r w:rsidR="003B7BA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30FAE" w:rsidRPr="0040656C">
        <w:rPr>
          <w:rFonts w:ascii="Times New Roman" w:hAnsi="Times New Roman" w:cs="Times New Roman"/>
          <w:b/>
          <w:bCs/>
        </w:rPr>
        <w:t xml:space="preserve">. Lac/Cr of three patient clusters. </w:t>
      </w:r>
      <w:r w:rsidR="00030FAE" w:rsidRPr="0040656C">
        <w:rPr>
          <w:rFonts w:ascii="Times New Roman" w:hAnsi="Times New Roman" w:cs="Times New Roman"/>
        </w:rPr>
        <w:t xml:space="preserve">Lac/Cr ratio in Subtype </w:t>
      </w:r>
      <w:r w:rsidR="00030FAE" w:rsidRPr="0040656C">
        <w:rPr>
          <w:rFonts w:ascii="Times New Roman" w:eastAsia="Arial Unicode MS" w:hAnsi="Times New Roman" w:cs="Times New Roman"/>
        </w:rPr>
        <w:t>Ⅲ</w:t>
      </w:r>
      <w:r w:rsidR="00030FAE" w:rsidRPr="0040656C">
        <w:rPr>
          <w:rFonts w:ascii="Times New Roman" w:hAnsi="Times New Roman" w:cs="Times New Roman"/>
        </w:rPr>
        <w:t xml:space="preserve"> is significantly higher than </w:t>
      </w:r>
      <w:r w:rsidR="00030FAE" w:rsidRPr="0040656C">
        <w:rPr>
          <w:rFonts w:ascii="Times New Roman" w:hAnsi="Times New Roman" w:cs="Times New Roman"/>
          <w:sz w:val="24"/>
          <w:szCs w:val="24"/>
        </w:rPr>
        <w:t>Subtype I (</w:t>
      </w:r>
      <w:r w:rsidR="00030FAE" w:rsidRPr="004065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0FAE" w:rsidRPr="0040656C">
        <w:rPr>
          <w:rFonts w:ascii="Times New Roman" w:hAnsi="Times New Roman" w:cs="Times New Roman"/>
          <w:sz w:val="24"/>
          <w:szCs w:val="24"/>
        </w:rPr>
        <w:t xml:space="preserve"> = 0.030) and Subtype </w:t>
      </w:r>
      <w:r w:rsidR="00030FAE" w:rsidRPr="0040656C">
        <w:rPr>
          <w:rFonts w:ascii="Times New Roman" w:eastAsia="Arial Unicode MS" w:hAnsi="Times New Roman" w:cs="Times New Roman"/>
          <w:sz w:val="24"/>
          <w:szCs w:val="24"/>
        </w:rPr>
        <w:t>Ⅱ</w:t>
      </w:r>
      <w:r w:rsidR="00030FAE" w:rsidRPr="0040656C">
        <w:rPr>
          <w:rFonts w:ascii="Times New Roman" w:hAnsi="Times New Roman" w:cs="Times New Roman"/>
          <w:sz w:val="24"/>
          <w:szCs w:val="24"/>
        </w:rPr>
        <w:t xml:space="preserve"> (</w:t>
      </w:r>
      <w:r w:rsidR="00030FAE" w:rsidRPr="004065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0FAE" w:rsidRPr="0040656C">
        <w:rPr>
          <w:rFonts w:ascii="Times New Roman" w:hAnsi="Times New Roman" w:cs="Times New Roman"/>
          <w:sz w:val="24"/>
          <w:szCs w:val="24"/>
          <w:lang w:val="it-IT"/>
        </w:rPr>
        <w:t xml:space="preserve"> = 0.006). Lac: lactate; Cr: creatine; *: </w:t>
      </w:r>
      <w:r w:rsidR="00030FAE" w:rsidRPr="004065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0FAE" w:rsidRPr="0040656C">
        <w:rPr>
          <w:rFonts w:ascii="Times New Roman" w:hAnsi="Times New Roman" w:cs="Times New Roman"/>
          <w:sz w:val="24"/>
          <w:szCs w:val="24"/>
        </w:rPr>
        <w:t xml:space="preserve"> &lt;0.05; **: </w:t>
      </w:r>
      <w:r w:rsidR="00030FAE" w:rsidRPr="004065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0FAE" w:rsidRPr="0040656C">
        <w:rPr>
          <w:rFonts w:ascii="Times New Roman" w:hAnsi="Times New Roman" w:cs="Times New Roman"/>
          <w:sz w:val="24"/>
          <w:szCs w:val="24"/>
        </w:rPr>
        <w:t xml:space="preserve"> &lt; 0.01. </w:t>
      </w:r>
    </w:p>
    <w:p w:rsidR="00BB1CD2" w:rsidRDefault="00BB1CD2"/>
    <w:sectPr w:rsidR="00BB1C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57E" w:rsidRDefault="00AA157E" w:rsidP="00656FB6">
      <w:pPr>
        <w:spacing w:after="0" w:line="240" w:lineRule="auto"/>
      </w:pPr>
      <w:r>
        <w:separator/>
      </w:r>
    </w:p>
  </w:endnote>
  <w:endnote w:type="continuationSeparator" w:id="0">
    <w:p w:rsidR="00AA157E" w:rsidRDefault="00AA157E" w:rsidP="00656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FB6" w:rsidRDefault="00656FB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FB6" w:rsidRDefault="00656FB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FB6" w:rsidRDefault="00656F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57E" w:rsidRDefault="00AA157E" w:rsidP="00656FB6">
      <w:pPr>
        <w:spacing w:after="0" w:line="240" w:lineRule="auto"/>
      </w:pPr>
      <w:r>
        <w:separator/>
      </w:r>
    </w:p>
  </w:footnote>
  <w:footnote w:type="continuationSeparator" w:id="0">
    <w:p w:rsidR="00AA157E" w:rsidRDefault="00AA157E" w:rsidP="00656F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FB6" w:rsidRDefault="00656FB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FB6" w:rsidRDefault="00656FB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FB6" w:rsidRDefault="00656F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1NTcyMTI0MrEwNzdS0lEKTi0uzszPAykwrAUARQd+UywAAAA="/>
  </w:docVars>
  <w:rsids>
    <w:rsidRoot w:val="00030FAE"/>
    <w:rsid w:val="00030FAE"/>
    <w:rsid w:val="00195876"/>
    <w:rsid w:val="00221EC6"/>
    <w:rsid w:val="002437AC"/>
    <w:rsid w:val="002D2614"/>
    <w:rsid w:val="003B7BAC"/>
    <w:rsid w:val="0059725D"/>
    <w:rsid w:val="00656FB6"/>
    <w:rsid w:val="006D4EC7"/>
    <w:rsid w:val="00794184"/>
    <w:rsid w:val="007B4346"/>
    <w:rsid w:val="008A65D2"/>
    <w:rsid w:val="00A7739B"/>
    <w:rsid w:val="00AA157E"/>
    <w:rsid w:val="00B27D2F"/>
    <w:rsid w:val="00BB1CD2"/>
    <w:rsid w:val="00C33F32"/>
    <w:rsid w:val="00CB3D21"/>
    <w:rsid w:val="00D316A0"/>
    <w:rsid w:val="00D8777F"/>
    <w:rsid w:val="00E87A11"/>
    <w:rsid w:val="00E9066F"/>
    <w:rsid w:val="00EB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30F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56F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FB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6F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FB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footer" Target="footer2.xml"/>
   <Relationship Id="rId11" Type="http://schemas.openxmlformats.org/officeDocument/2006/relationships/header" Target="header3.xml"/>
   <Relationship Id="rId12" Type="http://schemas.openxmlformats.org/officeDocument/2006/relationships/footer" Target="footer3.xml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png"/>
   <Relationship Id="rId7" Type="http://schemas.openxmlformats.org/officeDocument/2006/relationships/header" Target="header1.xml"/>
   <Relationship Id="rId8" Type="http://schemas.openxmlformats.org/officeDocument/2006/relationships/header" Target="header2.xml"/>
   <Relationship Id="rId9" Type="http://schemas.openxmlformats.org/officeDocument/2006/relationships/footer" Target="footer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